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dvPSMy-B;Arial" w:hAnsi="AdvPSMy-B;Arial" w:cs="AdvPSMy-B;Arial"/>
          <w:kern w:val="0"/>
          <w:szCs w:val="21"/>
        </w:rPr>
      </w:pPr>
      <w:r>
        <w:rPr>
          <w:rFonts w:cs="AdvPSMy-B;Arial" w:ascii="AdvPSMy-B;Arial" w:hAnsi="AdvPSMy-B;Arial"/>
          <w:kern w:val="0"/>
          <w:szCs w:val="21"/>
        </w:rPr>
        <w:t>Table S1. Samples of Females and Male Morphs and Their Morphological Diagnostics</w:t>
      </w:r>
    </w:p>
    <w:p>
      <w:pPr>
        <w:pStyle w:val="Normal"/>
        <w:jc w:val="center"/>
        <w:rPr>
          <w:rFonts w:ascii="AdvPSMy-B;Arial" w:hAnsi="AdvPSMy-B;Arial" w:cs="AdvPSMy-B;Arial"/>
          <w:kern w:val="0"/>
          <w:szCs w:val="21"/>
        </w:rPr>
      </w:pPr>
      <w:r>
        <w:rPr>
          <w:rFonts w:cs="AdvPSMy-B;Arial" w:ascii="AdvPSMy-B;Arial" w:hAnsi="AdvPSMy-B;Arial"/>
          <w:kern w:val="0"/>
          <w:szCs w:val="21"/>
        </w:rPr>
      </w:r>
    </w:p>
    <w:tbl>
      <w:tblPr>
        <w:tblW w:w="140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128"/>
        <w:gridCol w:w="1536"/>
        <w:gridCol w:w="1171"/>
        <w:gridCol w:w="7394"/>
      </w:tblGrid>
      <w:tr>
        <w:trPr/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mily and Subfamily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 and Se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cies code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d individuals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agnostics Characters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aonidae</w:t>
            </w:r>
          </w:p>
          <w:p>
            <w:pPr>
              <w:pStyle w:val="Normal"/>
              <w:jc w:val="center"/>
              <w:rPr/>
            </w:pPr>
            <w:r>
              <w:rPr/>
              <w:t>Agaonin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upristina koningsbergeri</w:t>
            </w:r>
            <w:r>
              <w:rPr/>
              <w:t xml:space="preserve"> Grandi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Eupristinako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ye two times as long as malar sulcus; appendage of 3rd antennal segment long and spinal; gastral spiracle oval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; a</w:t>
            </w:r>
            <w:r>
              <w:rPr/>
              <w:t>ntennae situated in a common scrobal cavity; anellus distinct; propodeum less than 2 times as wide as long; spiracle situated in anterior propodeum; hind tarsi five-segmented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eromalidae</w:t>
            </w:r>
          </w:p>
          <w:p>
            <w:pPr>
              <w:pStyle w:val="Normal"/>
              <w:jc w:val="center"/>
              <w:rPr/>
            </w:pPr>
            <w:r>
              <w:rPr/>
              <w:t>Otitesellin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Walkerella benjamin</w:t>
            </w:r>
            <w:r>
              <w:rPr>
                <w:i/>
              </w:rPr>
              <w:t xml:space="preserve">i </w:t>
            </w:r>
            <w:r>
              <w:rPr/>
              <w:t>(Joseph, 1957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erellaben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ipositor tip straight, not protruding, or a little beyond gaster; clypeal margin medially emarginated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 xml:space="preserve">ial wings; head yellow; mandibles strong, more than half of head length, with inner edge </w:t>
            </w:r>
            <w:r>
              <w:rPr/>
              <w:t>extremely</w:t>
            </w:r>
            <w:r>
              <w:rPr/>
              <w:t xml:space="preserve"> curved, forming a big cavum between two mandibles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-1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>ial wings; s</w:t>
            </w:r>
            <w:r>
              <w:rPr/>
              <w:t>eparated from M3 by brown body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Walkerella</w:t>
            </w:r>
            <w:r>
              <w:rPr/>
              <w:t xml:space="preserve"> sp.</w:t>
            </w:r>
            <w:r>
              <w:rPr/>
              <w:t xml:space="preserve"> 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alkerellasp</w:t>
            </w:r>
            <w:r>
              <w:rPr/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n be separated from </w:t>
            </w:r>
            <w:r>
              <w:rPr>
                <w:i/>
              </w:rPr>
              <w:t>Walkerella benjamini</w:t>
            </w:r>
            <w:r>
              <w:rPr/>
              <w:t xml:space="preserve"> by ovipositor tip strongly bending downwards, protruding beyond gaster tip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>ial wings; h</w:t>
            </w:r>
            <w:r>
              <w:rPr/>
              <w:t>ead black</w:t>
            </w:r>
            <w:r>
              <w:rPr/>
              <w:t>; mandibles strong, about half of head length, with inner edge curved, forming a cavum between two mandibles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-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>ial wings; s</w:t>
            </w:r>
            <w:r>
              <w:rPr/>
              <w:t>eparated from M3-3 by smaller, yellow-white body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-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3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>ial wings; m</w:t>
            </w:r>
            <w:r>
              <w:rPr/>
              <w:t>andible</w:t>
            </w:r>
            <w:r>
              <w:rPr/>
              <w:t xml:space="preserve"> strong, about half of head length, inner edge</w:t>
            </w:r>
            <w:r>
              <w:rPr/>
              <w:t xml:space="preserve"> </w:t>
            </w:r>
            <w:r>
              <w:rPr/>
              <w:t>with mini</w:t>
            </w:r>
            <w:r>
              <w:rPr/>
              <w:t>teeth</w:t>
            </w:r>
            <w:r>
              <w:rPr/>
              <w:t>,</w:t>
            </w:r>
            <w:r>
              <w:rPr/>
              <w:t xml:space="preserve"> straight</w:t>
            </w:r>
            <w:r>
              <w:rPr/>
              <w:t xml:space="preserve">; </w:t>
            </w:r>
            <w:r>
              <w:rPr/>
              <w:t>hind legs b</w:t>
            </w:r>
            <w:r>
              <w:rPr/>
              <w:t>l</w:t>
            </w:r>
            <w:r>
              <w:rPr/>
              <w:t>ack or brown, with coxae and f</w:t>
            </w:r>
            <w:r>
              <w:rPr/>
              <w:t>emur</w:t>
            </w:r>
            <w:r>
              <w:rPr/>
              <w:t xml:space="preserve"> swollen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eromalidae</w:t>
            </w:r>
          </w:p>
          <w:p>
            <w:pPr>
              <w:pStyle w:val="Normal"/>
              <w:jc w:val="center"/>
              <w:rPr/>
            </w:pPr>
            <w:r>
              <w:rPr/>
              <w:t>Sycoryctin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ycoscapter</w:t>
            </w:r>
            <w:r>
              <w:rPr/>
              <w:t xml:space="preserve"> sp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oscapsp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green, with long ovipositor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less; a</w:t>
            </w:r>
            <w:r>
              <w:rPr/>
              <w:t>ntennae clavate; fore tibia with long spines, expanded towards end, fore coxae with sharp edge ventrally; oral margin not concave on ventral head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ilotrypesis</w:t>
            </w:r>
            <w:r>
              <w:rPr/>
              <w:t xml:space="preserve"> sp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otrysp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y</w:t>
            </w:r>
            <w:r>
              <w:rPr/>
              <w:t xml:space="preserve">ellow, relatively </w:t>
            </w:r>
            <w:r>
              <w:rPr/>
              <w:t>large</w:t>
            </w:r>
            <w:r>
              <w:rPr/>
              <w:t xml:space="preserve"> species; </w:t>
            </w:r>
            <w:r>
              <w:rPr/>
              <w:t>e</w:t>
            </w:r>
            <w:r>
              <w:rPr/>
              <w:t xml:space="preserve">xtended </w:t>
            </w:r>
            <w:r>
              <w:rPr/>
              <w:t xml:space="preserve">last two </w:t>
            </w:r>
            <w:r>
              <w:rPr/>
              <w:t>tergites shorter than gaster; ovipositor shorter than, or as long as, body length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less; a</w:t>
            </w:r>
            <w:r>
              <w:rPr/>
              <w:t>ntennae slender, not clavate; head nearly quadrate, having a</w:t>
            </w:r>
            <w:r>
              <w:rPr/>
              <w:t>n</w:t>
            </w:r>
            <w:r>
              <w:rPr/>
              <w:t xml:space="preserve"> incision near hind corner on which a long spine; head with long hairs both dorsally and ventrally; ma</w:t>
            </w:r>
            <w:r>
              <w:rPr/>
              <w:t>n</w:t>
            </w:r>
            <w:r>
              <w:rPr/>
              <w:t>dible with two teeth; pronotum ventrally with a long hair on side; fore coxae with hairs inter-ventrally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</w:t>
            </w:r>
            <w:r>
              <w:rPr/>
              <w:t>#</w:t>
            </w:r>
            <w:r>
              <w:rPr/>
              <w:t>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J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less; h</w:t>
            </w:r>
            <w:r>
              <w:rPr/>
              <w:t xml:space="preserve">ead small, mandible with three teeth; fore coxae bare inner-ventrally; head </w:t>
            </w:r>
            <w:bookmarkStart w:id="0" w:name="OLE_LINK3"/>
            <w:bookmarkStart w:id="1" w:name="OLE_LINK2"/>
            <w:r>
              <w:rPr/>
              <w:t xml:space="preserve">without a </w:t>
            </w:r>
            <w:r>
              <w:rPr/>
              <w:t xml:space="preserve">band </w:t>
            </w:r>
            <w:r>
              <w:rPr/>
              <w:t xml:space="preserve">of </w:t>
            </w:r>
            <w:r>
              <w:rPr/>
              <w:t>bristles</w:t>
            </w:r>
            <w:r>
              <w:rPr/>
              <w:t xml:space="preserve"> on sides, without </w:t>
            </w:r>
            <w:r>
              <w:rPr/>
              <w:t>a bush of bristles</w:t>
            </w:r>
            <w:bookmarkEnd w:id="0"/>
            <w:bookmarkEnd w:id="1"/>
            <w:r>
              <w:rPr/>
              <w:t>; ventrally near hind corner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</w:t>
            </w:r>
            <w:r>
              <w:rPr/>
              <w:t>#</w:t>
            </w:r>
            <w:r>
              <w:rPr/>
              <w:t>c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Jc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less; s</w:t>
            </w:r>
            <w:r>
              <w:rPr/>
              <w:t xml:space="preserve">eparated from M7#b by Head relatively larger, with </w:t>
            </w:r>
            <w:r>
              <w:rPr/>
              <w:t>a bush of bristles</w:t>
            </w:r>
            <w:r>
              <w:rPr/>
              <w:t xml:space="preserve"> ventrally near hind corner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</w:t>
            </w:r>
            <w:r>
              <w:rPr/>
              <w:t>-</w:t>
            </w:r>
            <w:r>
              <w:rPr/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G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less; separated from M7a by head larger, with a bush of bristles</w:t>
            </w:r>
            <w:r>
              <w:rPr/>
              <w:t xml:space="preserve"> ventrally near hind corner</w:t>
            </w:r>
            <w:r>
              <w:rPr/>
              <w:t xml:space="preserve">; and </w:t>
            </w:r>
            <w:r>
              <w:rPr/>
              <w:t xml:space="preserve">fore coxae bare inner-ventrally; </w:t>
            </w:r>
            <w:r>
              <w:rPr/>
              <w:t>mandibles with tree teeth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>inged; body yellow; wings transparent; fist gastral tergite about one third of gaster length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</w:t>
            </w:r>
            <w:r>
              <w:rPr/>
              <w:t>#</w:t>
            </w:r>
            <w:r>
              <w:rPr/>
              <w:t>a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J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less; s</w:t>
            </w:r>
            <w:r>
              <w:rPr/>
              <w:t>eparated from M7a by fore coxae bare, hind out co</w:t>
            </w:r>
            <w:r>
              <w:rPr/>
              <w:t>rn</w:t>
            </w:r>
            <w:r>
              <w:rPr/>
              <w:t xml:space="preserve">er of head rounded; </w:t>
            </w:r>
            <w:r>
              <w:rPr/>
              <w:t>h</w:t>
            </w:r>
            <w:r>
              <w:rPr/>
              <w:t>ead relatively larger, with a line of hairs on sides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ilotrypesis</w:t>
            </w:r>
            <w:r>
              <w:rPr/>
              <w:t xml:space="preserve"> sp.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otrysp.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black, relatively large species; extended last two tergites shorter than gaster; ovipositor as long as body length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less; body brown; head with long </w:t>
            </w:r>
            <w:r>
              <w:rPr/>
              <w:t>hairs</w:t>
            </w:r>
            <w:r>
              <w:rPr/>
              <w:t xml:space="preserve"> which longer than head </w:t>
            </w:r>
            <w:r>
              <w:rPr/>
              <w:t>breadth</w:t>
            </w:r>
            <w:r>
              <w:rPr/>
              <w:t>; fore and hind femurs swollen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less; body tiny, white; head </w:t>
            </w:r>
            <w:r>
              <w:rPr/>
              <w:t>hair</w:t>
            </w:r>
            <w:r>
              <w:rPr/>
              <w:t>less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ilotrypesis</w:t>
            </w:r>
            <w:r>
              <w:rPr/>
              <w:t xml:space="preserve"> sp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otrysp.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parated from </w:t>
            </w:r>
            <w:r>
              <w:rPr>
                <w:i/>
              </w:rPr>
              <w:t>Philotrypesis</w:t>
            </w:r>
            <w:r>
              <w:rPr/>
              <w:t xml:space="preserve"> sp. 1 by extended gastral tergites as long as gaster; ovipositor longer than body length; ovipositor sheaths are almost always loose, separated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b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J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>ingless; h</w:t>
            </w:r>
            <w:r>
              <w:rPr/>
              <w:t xml:space="preserve">ead small, mandible with three teeth; fore coxae bare inner-ventrally; head without a </w:t>
            </w:r>
            <w:r>
              <w:rPr/>
              <w:t xml:space="preserve">band </w:t>
            </w:r>
            <w:r>
              <w:rPr/>
              <w:t xml:space="preserve">of </w:t>
            </w:r>
            <w:r>
              <w:rPr/>
              <w:t>bristles</w:t>
            </w:r>
            <w:r>
              <w:rPr/>
              <w:t xml:space="preserve"> on sides, without </w:t>
            </w:r>
            <w:r>
              <w:rPr/>
              <w:t>a bush of bristles</w:t>
            </w:r>
            <w:r>
              <w:rPr/>
              <w:t xml:space="preserve"> ventrally near hind corner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mily (?)</w:t>
            </w:r>
          </w:p>
          <w:p>
            <w:pPr>
              <w:pStyle w:val="Normal"/>
              <w:jc w:val="center"/>
              <w:rPr/>
            </w:pPr>
            <w:r>
              <w:rPr/>
              <w:t>Epichrysomallin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ycobia</w:t>
            </w:r>
            <w:r>
              <w:rPr/>
              <w:t xml:space="preserve"> sp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cobiasp.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yellow with stripes on the gaster</w:t>
            </w:r>
            <w:r>
              <w:rPr/>
              <w:t>; dorsum of thorax smooth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2</w:t>
            </w:r>
            <w:r>
              <w:rPr/>
              <w:t>-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2J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  <w:r>
              <w:rPr/>
              <w:t>inged; head little broader than thorax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th v</w:t>
            </w:r>
            <w:r>
              <w:rPr/>
              <w:t>estig</w:t>
            </w:r>
            <w:r>
              <w:rPr/>
              <w:t>ial wings; head larger, much broader than thorax; n</w:t>
            </w:r>
            <w:r>
              <w:rPr/>
              <w:t>otauli divergent backwards</w:t>
            </w:r>
            <w:r>
              <w:rPr/>
              <w:t>;</w:t>
            </w:r>
            <w:r>
              <w:rPr/>
              <w:t xml:space="preserve"> </w:t>
            </w:r>
            <w:r>
              <w:rPr/>
              <w:t>p</w:t>
            </w:r>
            <w:r>
              <w:rPr/>
              <w:t>ronotum not visible dorsally; lower face edge black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cophila</w:t>
            </w:r>
            <w:r>
              <w:rPr/>
              <w:t xml:space="preserve"> sp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philasp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dy black, smooth; occipital carina present; scutellum broadly rounded posteriorly; antennae orange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body smooth, hairy; body coloration varying from brown with black maculae to completely black; </w:t>
            </w:r>
            <w:r>
              <w:rPr/>
              <w:t xml:space="preserve">fore </w:t>
            </w:r>
            <w:r>
              <w:rPr/>
              <w:t>wing hairy, with a transparent narrow band along cubital vein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urytomid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Sycophila</w:t>
            </w:r>
            <w:r>
              <w:rPr/>
              <w:t xml:space="preserve"> sp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cophilasp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ody yellow</w:t>
            </w:r>
            <w:r>
              <w:rPr/>
              <w:t>;</w:t>
            </w:r>
            <w:r>
              <w:rPr/>
              <w:t xml:space="preserve"> </w:t>
            </w:r>
            <w:r>
              <w:rPr/>
              <w:t>s</w:t>
            </w:r>
            <w:r>
              <w:rPr/>
              <w:t xml:space="preserve">cutellum smooth; eyes brown; </w:t>
            </w:r>
            <w:r>
              <w:rPr/>
              <w:t>h</w:t>
            </w:r>
            <w:r>
              <w:rPr/>
              <w:t>ind tibia yellow; gaster yellow with black transverse stripes; propodeum with different sculptures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</w:t>
            </w:r>
            <w:r>
              <w:rPr/>
              <w:t>fore femur with sharp tooth on front; dorsum of mesosoma yellow with black marks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</w:t>
            </w:r>
            <w:r>
              <w:rPr/>
              <w:t>-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Ja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separated from M11 by fore femur without sharp tooth on front; dorsum of mesosoma yellow without black marks, except </w:t>
            </w:r>
            <w:r>
              <w:rPr/>
              <w:t>median</w:t>
            </w:r>
            <w:r>
              <w:rPr/>
              <w:t xml:space="preserve"> area of propodeum; u</w:t>
            </w:r>
            <w:r>
              <w:rPr/>
              <w:t>sually</w:t>
            </w:r>
            <w:r>
              <w:rPr/>
              <w:t xml:space="preserve"> smaller than M11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</w:t>
            </w:r>
            <w:r>
              <w:rPr/>
              <w:t>-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1J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inged; separated from M11 by</w:t>
            </w:r>
            <w:r>
              <w:rPr/>
              <w:t xml:space="preserve"> fore femur with blunt tooth on front; dorsum of mesosoma yellow with less or smaller black marks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2" w:name="OLE_LINK1"/>
            <w:r>
              <w:rPr>
                <w:i/>
              </w:rPr>
              <w:t>Sycophila</w:t>
            </w:r>
            <w:r>
              <w:rPr/>
              <w:t xml:space="preserve"> sp.2</w:t>
            </w:r>
            <w:bookmarkEnd w:id="2"/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cohilasp.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eparated from </w:t>
            </w:r>
            <w:r>
              <w:rPr>
                <w:i/>
              </w:rPr>
              <w:t>Sycophila</w:t>
            </w:r>
            <w:r>
              <w:rPr/>
              <w:t xml:space="preserve"> sp. 1 by scutellum with coarse round sculpture; eyes red; gastral petiole black or brown; gaster black or brown; Hind tibia black or brown; propodeum with anterior 1/3 black or brown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</w:t>
            </w:r>
            <w:r>
              <w:rPr/>
              <w:t>antennae stout;</w:t>
            </w:r>
            <w:r>
              <w:rPr/>
              <w:t xml:space="preserve"> </w:t>
            </w:r>
            <w:r>
              <w:rPr/>
              <w:t>pronotum elongate; with long gastral petiole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rmyrid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Ormyrus</w:t>
            </w:r>
            <w:r>
              <w:rPr/>
              <w:t xml:space="preserve"> sp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myrussp.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gaster with </w:t>
            </w:r>
            <w:r>
              <w:rPr/>
              <w:t>coarse</w:t>
            </w:r>
            <w:r>
              <w:rPr/>
              <w:t xml:space="preserve"> sculpture; marginal vein more than 7 times as long as short stigmal vein; antenna formula 11263, funicular segments transverse.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gastral sculpture fine; marginal vein long; first funicular segments </w:t>
            </w:r>
            <w:r>
              <w:rPr/>
              <w:t>quadrate</w:t>
            </w:r>
            <w:r>
              <w:rPr/>
              <w:t>.</w:t>
            </w:r>
          </w:p>
        </w:tc>
      </w:tr>
      <w:tr>
        <w:trPr/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eromalidae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ibrachys</w:t>
            </w:r>
            <w:r>
              <w:rPr/>
              <w:t xml:space="preserve"> sp. F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brachussp.F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normal pteromalid female; fig </w:t>
            </w:r>
            <w:r>
              <w:rPr/>
              <w:t>unassociated</w:t>
            </w:r>
            <w:r>
              <w:rPr/>
              <w:t xml:space="preserve">. </w:t>
            </w:r>
          </w:p>
        </w:tc>
      </w:tr>
      <w:tr>
        <w:trPr/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ibrachys</w:t>
            </w:r>
            <w:r>
              <w:rPr/>
              <w:t xml:space="preserve"> sp. M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brachussp.M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inged; normal </w:t>
            </w:r>
            <w:r>
              <w:rPr/>
              <w:t>pteromalid</w:t>
            </w:r>
            <w:r>
              <w:rPr/>
              <w:t xml:space="preserve"> mal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558" w:footer="0" w:bottom="171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My-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15">
    <w:name w:val="检索表"/>
    <w:basedOn w:val="Contents2"/>
    <w:qFormat/>
    <w:pPr>
      <w:ind w:left="434" w:hanging="43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07:42:00Z</dcterms:created>
  <dc:creator>Da-Wei Huang</dc:creator>
  <dc:description/>
  <cp:keywords/>
  <dc:language>en-US</dc:language>
  <cp:lastModifiedBy>Da-Wei Huang</cp:lastModifiedBy>
  <dcterms:modified xsi:type="dcterms:W3CDTF">2007-11-15T09:24:00Z</dcterms:modified>
  <cp:revision>28</cp:revision>
  <dc:subject/>
  <dc:title/>
</cp:coreProperties>
</file>